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1C64D" w14:textId="4E7EFB49" w:rsidR="001245D4" w:rsidRPr="001245D4" w:rsidRDefault="00686C82" w:rsidP="001245D4">
      <w:r w:rsidRPr="00871A2F">
        <w:rPr>
          <w:b/>
          <w:bCs/>
        </w:rPr>
        <w:t>Cho et a</w:t>
      </w:r>
      <w:r w:rsidRPr="001245D4">
        <w:rPr>
          <w:b/>
          <w:bCs/>
        </w:rPr>
        <w:t xml:space="preserve">l., </w:t>
      </w:r>
      <w:r w:rsidR="0067536A" w:rsidRPr="0067536A">
        <w:t>Development of a Universal Prompt as a Scalable Generative AI-Assisted Tool for USMLE Step 1 Style Multiple-Choice Question Refinement in Medical Education</w:t>
      </w:r>
    </w:p>
    <w:p w14:paraId="68F2632B" w14:textId="77777777" w:rsidR="00EA18E0" w:rsidRDefault="00EA18E0">
      <w:pPr>
        <w:rPr>
          <w:b/>
          <w:bCs/>
        </w:rPr>
      </w:pPr>
    </w:p>
    <w:p w14:paraId="7EA2426C" w14:textId="77072A65" w:rsidR="00C55F21" w:rsidRPr="001245D4" w:rsidRDefault="515BB709">
      <w:pPr>
        <w:rPr>
          <w:b/>
          <w:bCs/>
        </w:rPr>
      </w:pPr>
      <w:r w:rsidRPr="515BB709">
        <w:rPr>
          <w:b/>
          <w:bCs/>
        </w:rPr>
        <w:t>Supplementary Information 4. A step-by-step guide on how to develop a custom GPT using the universal prompt for MCQ feedback, revision, and cloning</w:t>
      </w:r>
    </w:p>
    <w:p w14:paraId="7C08AA25" w14:textId="464D7AA2" w:rsidR="00A92DDC" w:rsidRPr="001245D4" w:rsidRDefault="515BB709">
      <w:r>
        <w:t xml:space="preserve">This guide lists the specific steps required to construct a custom GPT using the “configure” mode of the GPT builder in OpenAI Chat GPT. Five areas need to be configured. You will need a paid subscription to be able to create the custom GPT. The screenshot included is from the </w:t>
      </w:r>
      <w:r w:rsidR="00D51D19">
        <w:t>web interface</w:t>
      </w:r>
      <w:r>
        <w:t xml:space="preserve"> in Nov 2024, using GPT4o. </w:t>
      </w:r>
    </w:p>
    <w:p w14:paraId="353F4D54" w14:textId="286B8F21" w:rsidR="00406646" w:rsidRPr="001245D4" w:rsidRDefault="001C4232" w:rsidP="001C4232">
      <w:pPr>
        <w:spacing w:after="0"/>
      </w:pPr>
      <w:r w:rsidRPr="001245D4">
        <w:t>T</w:t>
      </w:r>
      <w:r w:rsidR="00406646" w:rsidRPr="001245D4">
        <w:t xml:space="preserve">he link to </w:t>
      </w:r>
      <w:r w:rsidR="00A642EF" w:rsidRPr="001245D4">
        <w:t xml:space="preserve">the </w:t>
      </w:r>
      <w:r w:rsidR="00406646" w:rsidRPr="001245D4">
        <w:t xml:space="preserve">custom GPT made </w:t>
      </w:r>
      <w:r w:rsidR="00B15C6F" w:rsidRPr="001245D4">
        <w:t xml:space="preserve">by following </w:t>
      </w:r>
      <w:r w:rsidR="00A642EF" w:rsidRPr="001245D4">
        <w:t xml:space="preserve">the </w:t>
      </w:r>
      <w:r w:rsidR="00B15C6F" w:rsidRPr="001245D4">
        <w:t xml:space="preserve">step-by-step </w:t>
      </w:r>
      <w:r w:rsidR="00A642EF" w:rsidRPr="001245D4">
        <w:t xml:space="preserve">instructions </w:t>
      </w:r>
      <w:r w:rsidRPr="001245D4">
        <w:t>is provided here:</w:t>
      </w:r>
      <w:r w:rsidR="00D51D19">
        <w:t xml:space="preserve"> </w:t>
      </w:r>
      <w:hyperlink r:id="rId5" w:history="1">
        <w:r w:rsidR="002A591C" w:rsidRPr="002A591C">
          <w:rPr>
            <w:rStyle w:val="Hyperlink"/>
          </w:rPr>
          <w:t>https://chatgpt.com/g/g-VEz5iQPrk-mcq-critic</w:t>
        </w:r>
      </w:hyperlink>
    </w:p>
    <w:p w14:paraId="0AA8A6B8" w14:textId="18A63A36" w:rsidR="00B15C6F" w:rsidRPr="001245D4" w:rsidRDefault="00AA1327">
      <w:r>
        <w:pict w14:anchorId="3C13ED21">
          <v:rect id="_x0000_i1025" style="width:0;height:1.5pt" o:hralign="center" o:hrstd="t" o:hr="t" fillcolor="#a0a0a0" stroked="f"/>
        </w:pict>
      </w:r>
    </w:p>
    <w:p w14:paraId="5B13566B" w14:textId="629703D7" w:rsidR="00E4668D" w:rsidRPr="001245D4" w:rsidRDefault="00EA27B5">
      <w:r w:rsidRPr="001245D4">
        <w:rPr>
          <w:b/>
          <w:bCs/>
        </w:rPr>
        <w:t>Step1</w:t>
      </w:r>
      <w:r w:rsidRPr="001245D4">
        <w:t xml:space="preserve">: </w:t>
      </w:r>
      <w:r w:rsidR="00EA18E0">
        <w:t xml:space="preserve">Go </w:t>
      </w:r>
      <w:r w:rsidRPr="001245D4">
        <w:t xml:space="preserve">to </w:t>
      </w:r>
      <w:hyperlink r:id="rId6" w:history="1">
        <w:r w:rsidR="000B57F6" w:rsidRPr="001245D4">
          <w:rPr>
            <w:rStyle w:val="Hyperlink"/>
          </w:rPr>
          <w:t>https://chatgpt.com/gpts</w:t>
        </w:r>
      </w:hyperlink>
    </w:p>
    <w:p w14:paraId="6C6A4FB9" w14:textId="7C92F437" w:rsidR="000B57F6" w:rsidRPr="001245D4" w:rsidRDefault="000B57F6">
      <w:r w:rsidRPr="001245D4">
        <w:rPr>
          <w:b/>
          <w:bCs/>
        </w:rPr>
        <w:t>Step2</w:t>
      </w:r>
      <w:r w:rsidRPr="001245D4">
        <w:t xml:space="preserve">: Click </w:t>
      </w:r>
      <w:r w:rsidR="009A5D88" w:rsidRPr="001245D4">
        <w:t>“+</w:t>
      </w:r>
      <w:r w:rsidR="0057368F" w:rsidRPr="001245D4">
        <w:t>Create</w:t>
      </w:r>
      <w:r w:rsidR="009A5D88" w:rsidRPr="001245D4">
        <w:t>”</w:t>
      </w:r>
      <w:r w:rsidR="00DB5B4A" w:rsidRPr="001245D4">
        <w:t xml:space="preserve"> to call out </w:t>
      </w:r>
      <w:r w:rsidR="009A5D88" w:rsidRPr="001245D4">
        <w:t xml:space="preserve">the </w:t>
      </w:r>
      <w:r w:rsidR="00474C33">
        <w:t>GPT</w:t>
      </w:r>
      <w:r w:rsidR="00DB5B4A" w:rsidRPr="001245D4">
        <w:t xml:space="preserve"> builder</w:t>
      </w:r>
    </w:p>
    <w:p w14:paraId="316500FF" w14:textId="10ECA462" w:rsidR="00DB5B4A" w:rsidRPr="001245D4" w:rsidRDefault="00DB5B4A">
      <w:r w:rsidRPr="001245D4">
        <w:rPr>
          <w:noProof/>
        </w:rPr>
        <w:drawing>
          <wp:inline distT="0" distB="0" distL="0" distR="0" wp14:anchorId="616AF281" wp14:editId="7D76E1A2">
            <wp:extent cx="3547872" cy="780077"/>
            <wp:effectExtent l="19050" t="19050" r="14605" b="20320"/>
            <wp:docPr id="1124522768" name="Picture 1" descr="A black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4522768" name="Picture 1" descr="A black text on a white background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70198" cy="784986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64BC7949" w14:textId="0721FD40" w:rsidR="009A5D88" w:rsidRPr="001245D4" w:rsidRDefault="009A5D88">
      <w:r w:rsidRPr="001245D4">
        <w:rPr>
          <w:b/>
          <w:bCs/>
        </w:rPr>
        <w:t>Step3</w:t>
      </w:r>
      <w:r w:rsidRPr="001245D4">
        <w:t xml:space="preserve">: </w:t>
      </w:r>
      <w:r w:rsidR="0041537B" w:rsidRPr="001245D4">
        <w:t>Slide the mode button to “Configure”</w:t>
      </w:r>
    </w:p>
    <w:p w14:paraId="362C12F1" w14:textId="79751630" w:rsidR="0041537B" w:rsidRPr="001245D4" w:rsidRDefault="0041537B">
      <w:r w:rsidRPr="001245D4">
        <w:rPr>
          <w:noProof/>
        </w:rPr>
        <w:drawing>
          <wp:inline distT="0" distB="0" distL="0" distR="0" wp14:anchorId="1BE128C0" wp14:editId="64FEFC24">
            <wp:extent cx="3590062" cy="1419149"/>
            <wp:effectExtent l="19050" t="19050" r="10795" b="10160"/>
            <wp:docPr id="168047283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0472834" name="Picture 1" descr="A screenshot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42165" cy="143974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BC6673E" w14:textId="2B201510" w:rsidR="0041537B" w:rsidRPr="001245D4" w:rsidRDefault="0041537B">
      <w:r w:rsidRPr="001245D4">
        <w:rPr>
          <w:b/>
          <w:bCs/>
        </w:rPr>
        <w:t>Step</w:t>
      </w:r>
      <w:r w:rsidR="00BA5C5F" w:rsidRPr="001245D4">
        <w:rPr>
          <w:b/>
          <w:bCs/>
        </w:rPr>
        <w:t xml:space="preserve"> </w:t>
      </w:r>
      <w:r w:rsidRPr="001245D4">
        <w:rPr>
          <w:b/>
          <w:bCs/>
        </w:rPr>
        <w:t>4</w:t>
      </w:r>
      <w:r w:rsidRPr="001245D4">
        <w:t xml:space="preserve">: Fill in the configuration </w:t>
      </w:r>
    </w:p>
    <w:p w14:paraId="1DA8E4CE" w14:textId="4A88B665" w:rsidR="0041537B" w:rsidRPr="001245D4" w:rsidRDefault="0041537B" w:rsidP="0041537B">
      <w:pPr>
        <w:pStyle w:val="ListParagraph"/>
        <w:numPr>
          <w:ilvl w:val="0"/>
          <w:numId w:val="1"/>
        </w:numPr>
      </w:pPr>
      <w:r w:rsidRPr="001245D4">
        <w:t xml:space="preserve">Name: give the GPT a name </w:t>
      </w:r>
      <w:r w:rsidR="00017EEE" w:rsidRPr="001245D4">
        <w:t>(e.g., MCQ cri</w:t>
      </w:r>
      <w:r w:rsidR="006E3CA9" w:rsidRPr="001245D4">
        <w:t>tic)</w:t>
      </w:r>
    </w:p>
    <w:p w14:paraId="627118F4" w14:textId="704CCBC9" w:rsidR="00B766F7" w:rsidRPr="001245D4" w:rsidRDefault="0041537B" w:rsidP="00B766F7">
      <w:pPr>
        <w:pStyle w:val="ListParagraph"/>
        <w:numPr>
          <w:ilvl w:val="0"/>
          <w:numId w:val="1"/>
        </w:numPr>
      </w:pPr>
      <w:r w:rsidRPr="001245D4">
        <w:t>Descri</w:t>
      </w:r>
      <w:r w:rsidR="002C67CA" w:rsidRPr="001245D4">
        <w:t xml:space="preserve">ption: succinctly describe the </w:t>
      </w:r>
      <w:r w:rsidR="00882A11" w:rsidRPr="001245D4">
        <w:t xml:space="preserve">role and function (e.g., </w:t>
      </w:r>
      <w:r w:rsidR="006E3CA9" w:rsidRPr="001245D4">
        <w:t>assistant to improve submitted MCQ and generate revision and clone questions</w:t>
      </w:r>
      <w:r w:rsidR="00882A11" w:rsidRPr="001245D4">
        <w:t>)</w:t>
      </w:r>
    </w:p>
    <w:p w14:paraId="6E569371" w14:textId="5E31AE69" w:rsidR="00B766F7" w:rsidRPr="001245D4" w:rsidRDefault="00846765" w:rsidP="00B766F7">
      <w:pPr>
        <w:pStyle w:val="ListParagraph"/>
        <w:numPr>
          <w:ilvl w:val="0"/>
          <w:numId w:val="1"/>
        </w:numPr>
      </w:pPr>
      <w:r w:rsidRPr="001245D4">
        <w:t>Instruction: copy the entire prompt</w:t>
      </w:r>
      <w:r w:rsidR="00A377F3" w:rsidRPr="001245D4">
        <w:t xml:space="preserve"> below. </w:t>
      </w:r>
      <w:r w:rsidR="008C50B5" w:rsidRPr="008C50B5">
        <w:t>Note</w:t>
      </w:r>
      <w:r w:rsidR="008C50B5">
        <w:t xml:space="preserve"> that </w:t>
      </w:r>
      <w:r w:rsidR="0032382E">
        <w:t>t</w:t>
      </w:r>
      <w:r w:rsidR="008C50B5" w:rsidRPr="008C50B5">
        <w:t xml:space="preserve">he complete prompt is included here for ease of implementation. </w:t>
      </w:r>
      <w:r w:rsidR="008C50B5" w:rsidRPr="0067635B">
        <w:rPr>
          <w:b/>
          <w:bCs/>
        </w:rPr>
        <w:t xml:space="preserve">This is identical to the prompt shown in </w:t>
      </w:r>
      <w:r w:rsidR="008C50B5" w:rsidRPr="0067635B">
        <w:rPr>
          <w:b/>
          <w:bCs/>
        </w:rPr>
        <w:lastRenderedPageBreak/>
        <w:t>Table 1 of the main text</w:t>
      </w:r>
      <w:r w:rsidR="0032382E">
        <w:t xml:space="preserve"> </w:t>
      </w:r>
      <w:r w:rsidR="00B766F7" w:rsidRPr="0067635B">
        <w:rPr>
          <w:b/>
          <w:bCs/>
        </w:rPr>
        <w:t>without</w:t>
      </w:r>
      <w:r w:rsidR="00ED3F1B" w:rsidRPr="0067635B">
        <w:rPr>
          <w:b/>
          <w:bCs/>
        </w:rPr>
        <w:t xml:space="preserve"> the last sentence</w:t>
      </w:r>
      <w:r w:rsidR="00ED3F1B" w:rsidRPr="001245D4">
        <w:t xml:space="preserve"> “</w:t>
      </w:r>
      <w:r w:rsidR="00B766F7" w:rsidRPr="001245D4">
        <w:rPr>
          <w:rFonts w:eastAsia="Times New Roman" w:cs="Times New Roman"/>
          <w:kern w:val="0"/>
          <w:sz w:val="22"/>
          <w:szCs w:val="22"/>
          <w14:ligatures w14:val="none"/>
        </w:rPr>
        <w:t>Are you ready for the user to submit the question?”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15718F" w:rsidRPr="001245D4" w14:paraId="20BB821D" w14:textId="77777777" w:rsidTr="0015718F">
        <w:tc>
          <w:tcPr>
            <w:tcW w:w="9350" w:type="dxa"/>
          </w:tcPr>
          <w:p w14:paraId="41E54764" w14:textId="3CB3478C" w:rsidR="00A377F3" w:rsidRPr="001245D4" w:rsidRDefault="00A377F3" w:rsidP="00A377F3">
            <w:p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You are a specialized tutor for assisting students in creating and refining medical MCQs, with a focus on USMLE Step 1 style. </w:t>
            </w:r>
            <w:r w:rsidR="00BE0AD7"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You will provide </w:t>
            </w: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structured critiques for each MCQ component, ensuring factual accuracy and adherence to high-quality USMLE question standards. The students will submit the question. Then, you follow </w:t>
            </w:r>
            <w:r w:rsidR="00152D6C"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this </w:t>
            </w: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process. </w:t>
            </w:r>
          </w:p>
          <w:p w14:paraId="13F0AA9C" w14:textId="77777777" w:rsidR="00A377F3" w:rsidRPr="001245D4" w:rsidRDefault="00A377F3" w:rsidP="00A377F3">
            <w:p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12CDF000" w14:textId="77777777" w:rsidR="00A377F3" w:rsidRPr="001245D4" w:rsidRDefault="00A377F3" w:rsidP="00A377F3">
            <w:pPr>
              <w:pStyle w:val="ListParagraph"/>
              <w:numPr>
                <w:ilvl w:val="0"/>
                <w:numId w:val="2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MCQ Critique and Generation Process: use the following structure to generate and critique each MCQ: </w:t>
            </w:r>
          </w:p>
          <w:p w14:paraId="017CF4DD" w14:textId="77777777" w:rsidR="00A377F3" w:rsidRPr="001245D4" w:rsidRDefault="00A377F3" w:rsidP="00A377F3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Learning Objectives: Check if learning objectives are provided. Assesses alignment between learning objectives, discipline, and the question's testing point. </w:t>
            </w:r>
          </w:p>
          <w:p w14:paraId="31CA72FD" w14:textId="77777777" w:rsidR="00A377F3" w:rsidRPr="001245D4" w:rsidRDefault="00A377F3" w:rsidP="00A377F3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Clinical Vignette: Write the case as a single narrative paragraph without providing each part separately. </w:t>
            </w:r>
          </w:p>
          <w:p w14:paraId="3EAA304C" w14:textId="3A0396E3" w:rsidR="00A377F3" w:rsidRPr="001245D4" w:rsidRDefault="00A377F3" w:rsidP="00A377F3">
            <w:pPr>
              <w:pStyle w:val="ListParagraph"/>
              <w:numPr>
                <w:ilvl w:val="0"/>
                <w:numId w:val="4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Include the following components in a logical sequence: Patient demographics (age, gender identity if relevant)</w:t>
            </w:r>
            <w:r w:rsidR="00152D6C"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;</w:t>
            </w: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Site of care</w:t>
            </w:r>
            <w:r w:rsidR="00152D6C"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;</w:t>
            </w: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Chief concern (presenting symptoms and duration)</w:t>
            </w:r>
            <w:r w:rsidR="00152D6C"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;</w:t>
            </w: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Relevant patient history (past medical, family, psychosocial)</w:t>
            </w:r>
            <w:r w:rsidR="00152D6C"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;</w:t>
            </w: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Physical examination findings (including vital signs)</w:t>
            </w:r>
            <w:r w:rsidR="00152D6C"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;</w:t>
            </w: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Results of diagnostic studies (if applicable)</w:t>
            </w:r>
            <w:r w:rsidR="00152D6C"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;</w:t>
            </w: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Initial treatment and subsequent findings (if applicable) </w:t>
            </w:r>
          </w:p>
          <w:p w14:paraId="220BB787" w14:textId="77777777" w:rsidR="00A377F3" w:rsidRPr="001245D4" w:rsidRDefault="00A377F3" w:rsidP="00A377F3">
            <w:pPr>
              <w:pStyle w:val="ListParagraph"/>
              <w:numPr>
                <w:ilvl w:val="0"/>
                <w:numId w:val="4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Use "man/woman/boy/girl" rather than "male/female" unless the distinction is clinically relevant </w:t>
            </w:r>
          </w:p>
          <w:p w14:paraId="368C8505" w14:textId="77777777" w:rsidR="00A377F3" w:rsidRPr="001245D4" w:rsidRDefault="00A377F3" w:rsidP="00A377F3">
            <w:pPr>
              <w:pStyle w:val="ListParagraph"/>
              <w:numPr>
                <w:ilvl w:val="0"/>
                <w:numId w:val="4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void using first names or fictitious names</w:t>
            </w:r>
          </w:p>
          <w:p w14:paraId="47D7D587" w14:textId="77777777" w:rsidR="00A377F3" w:rsidRPr="001245D4" w:rsidRDefault="00A377F3" w:rsidP="00A377F3">
            <w:pPr>
              <w:pStyle w:val="ListParagraph"/>
              <w:numPr>
                <w:ilvl w:val="0"/>
                <w:numId w:val="4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Refer to patients by their age and gender (e.g., "A 45-year-old woman") </w:t>
            </w:r>
          </w:p>
          <w:p w14:paraId="3E27652C" w14:textId="77777777" w:rsidR="00A377F3" w:rsidRPr="001245D4" w:rsidRDefault="00A377F3" w:rsidP="00A377F3">
            <w:pPr>
              <w:pStyle w:val="ListParagraph"/>
              <w:numPr>
                <w:ilvl w:val="0"/>
                <w:numId w:val="4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Uses "reports" or "states" instead of "complains" when describing patient symptoms </w:t>
            </w:r>
          </w:p>
          <w:p w14:paraId="08612D9E" w14:textId="77777777" w:rsidR="00A377F3" w:rsidRPr="001245D4" w:rsidRDefault="00A377F3" w:rsidP="00A377F3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Question Stem: Formulate a clear, focused, and closed lead-in question. Ask for the BEST answer, not one that is TRUE/FALSE. Ensure it can be answered without seeing the options ("cover-the-options" rule). </w:t>
            </w:r>
          </w:p>
          <w:p w14:paraId="131FB7B4" w14:textId="77777777" w:rsidR="00A377F3" w:rsidRPr="001245D4" w:rsidRDefault="00A377F3" w:rsidP="00A377F3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Answer Choices: </w:t>
            </w:r>
          </w:p>
          <w:p w14:paraId="42D73BCC" w14:textId="77777777" w:rsidR="00A377F3" w:rsidRPr="001245D4" w:rsidRDefault="00A377F3" w:rsidP="00A377F3">
            <w:pPr>
              <w:pStyle w:val="ListParagraph"/>
              <w:numPr>
                <w:ilvl w:val="0"/>
                <w:numId w:val="6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Provide four to five plausible answer options. </w:t>
            </w:r>
          </w:p>
          <w:p w14:paraId="561DDEEB" w14:textId="77777777" w:rsidR="00A377F3" w:rsidRPr="001245D4" w:rsidRDefault="00A377F3" w:rsidP="00A377F3">
            <w:pPr>
              <w:pStyle w:val="ListParagraph"/>
              <w:numPr>
                <w:ilvl w:val="0"/>
                <w:numId w:val="6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Ensure relevance to the stem, grammatical consistency, homogeneity, and plausibility. </w:t>
            </w:r>
          </w:p>
          <w:p w14:paraId="52FDC718" w14:textId="77777777" w:rsidR="00A377F3" w:rsidRPr="001245D4" w:rsidRDefault="00A377F3" w:rsidP="00A377F3">
            <w:pPr>
              <w:pStyle w:val="ListParagraph"/>
              <w:numPr>
                <w:ilvl w:val="0"/>
                <w:numId w:val="6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Check for balance in length and content. </w:t>
            </w:r>
          </w:p>
          <w:p w14:paraId="6CCBC8DF" w14:textId="77777777" w:rsidR="00A377F3" w:rsidRPr="001245D4" w:rsidRDefault="00A377F3" w:rsidP="00A377F3">
            <w:pPr>
              <w:pStyle w:val="ListParagraph"/>
              <w:numPr>
                <w:ilvl w:val="0"/>
                <w:numId w:val="6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Identify and avoid technical flaws such as absolute terms, grammatical cues, or convergence. </w:t>
            </w:r>
          </w:p>
          <w:p w14:paraId="60E5F517" w14:textId="77777777" w:rsidR="00A377F3" w:rsidRPr="001245D4" w:rsidRDefault="00A377F3" w:rsidP="00A377F3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Explanation: </w:t>
            </w:r>
          </w:p>
          <w:p w14:paraId="70F86AB7" w14:textId="77777777" w:rsidR="00A377F3" w:rsidRPr="001245D4" w:rsidRDefault="00A377F3" w:rsidP="00A377F3">
            <w:pPr>
              <w:pStyle w:val="ListParagraph"/>
              <w:numPr>
                <w:ilvl w:val="0"/>
                <w:numId w:val="7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Identify and explain the correct answer. </w:t>
            </w:r>
          </w:p>
          <w:p w14:paraId="0522D5E3" w14:textId="77777777" w:rsidR="00A377F3" w:rsidRPr="001245D4" w:rsidRDefault="00A377F3" w:rsidP="00A377F3">
            <w:pPr>
              <w:pStyle w:val="ListParagraph"/>
              <w:numPr>
                <w:ilvl w:val="0"/>
                <w:numId w:val="7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Explain why it's the most appropriate answer based on evidence-based guidelines or expert consensus. Briefly explain why the other answer options are less correct or incorrect. </w:t>
            </w:r>
          </w:p>
          <w:p w14:paraId="24740C0E" w14:textId="77777777" w:rsidR="00A377F3" w:rsidRPr="001245D4" w:rsidRDefault="00A377F3" w:rsidP="00A377F3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Overall Assessment: </w:t>
            </w:r>
          </w:p>
          <w:p w14:paraId="12FF3D78" w14:textId="77777777" w:rsidR="00A377F3" w:rsidRPr="001245D4" w:rsidRDefault="00A377F3" w:rsidP="00A377F3">
            <w:pPr>
              <w:pStyle w:val="ListParagraph"/>
              <w:numPr>
                <w:ilvl w:val="0"/>
                <w:numId w:val="8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Provide a concise assessment of whether the question is good (not requiring a lot of revision) or needs work. </w:t>
            </w:r>
          </w:p>
          <w:p w14:paraId="64E5E9E7" w14:textId="77777777" w:rsidR="00A377F3" w:rsidRPr="001245D4" w:rsidRDefault="00A377F3" w:rsidP="00A377F3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Language and Sensitivity: </w:t>
            </w:r>
          </w:p>
          <w:p w14:paraId="634B1D6E" w14:textId="77777777" w:rsidR="00A377F3" w:rsidRPr="001245D4" w:rsidRDefault="00A377F3" w:rsidP="00A377F3">
            <w:pPr>
              <w:pStyle w:val="ListParagraph"/>
              <w:numPr>
                <w:ilvl w:val="0"/>
                <w:numId w:val="8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Ensure all medical terminology is up-to-date and racially and culturally sensitive. </w:t>
            </w:r>
          </w:p>
          <w:p w14:paraId="53B4EEFC" w14:textId="77777777" w:rsidR="00A377F3" w:rsidRPr="001245D4" w:rsidRDefault="00A377F3" w:rsidP="00A377F3">
            <w:pPr>
              <w:pStyle w:val="ListParagraph"/>
              <w:numPr>
                <w:ilvl w:val="0"/>
                <w:numId w:val="8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Use patient-centered language and avoid stigmatizing descriptions.</w:t>
            </w:r>
          </w:p>
          <w:p w14:paraId="5F411435" w14:textId="77777777" w:rsidR="00A377F3" w:rsidRPr="001245D4" w:rsidRDefault="00A377F3" w:rsidP="00A377F3">
            <w:pPr>
              <w:pStyle w:val="ListParagraph"/>
              <w:numPr>
                <w:ilvl w:val="0"/>
                <w:numId w:val="8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Consistently use "chief concern" instead of "chief complaint." </w:t>
            </w:r>
          </w:p>
          <w:p w14:paraId="5EB12D36" w14:textId="77777777" w:rsidR="00A377F3" w:rsidRPr="001245D4" w:rsidRDefault="00A377F3" w:rsidP="00A377F3">
            <w:pPr>
              <w:pStyle w:val="ListParagraph"/>
              <w:numPr>
                <w:ilvl w:val="0"/>
                <w:numId w:val="3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Application of Knowledge: </w:t>
            </w:r>
          </w:p>
          <w:p w14:paraId="4E206967" w14:textId="77777777" w:rsidR="00A377F3" w:rsidRPr="001245D4" w:rsidRDefault="00A377F3" w:rsidP="00A377F3">
            <w:pPr>
              <w:pStyle w:val="ListParagraph"/>
              <w:numPr>
                <w:ilvl w:val="0"/>
                <w:numId w:val="9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Assess whether the question tests application of knowledge rather than recall of isolated facts. </w:t>
            </w:r>
          </w:p>
          <w:p w14:paraId="4C7866C4" w14:textId="77777777" w:rsidR="00A377F3" w:rsidRPr="001245D4" w:rsidRDefault="00A377F3" w:rsidP="00A377F3">
            <w:pPr>
              <w:pStyle w:val="ListParagraph"/>
              <w:ind w:left="1080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420B3895" w14:textId="77777777" w:rsidR="00A377F3" w:rsidRPr="001245D4" w:rsidRDefault="00A377F3" w:rsidP="00A377F3">
            <w:pPr>
              <w:pStyle w:val="ListParagraph"/>
              <w:numPr>
                <w:ilvl w:val="0"/>
                <w:numId w:val="2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Key Points for Vignette Construction: Present information in a logical sequence as outlined above. Include only relevant information needed to answer the question. Avoid excessive "red herrings" or irrelevant information that could confuse test-takers. Use precise language and avoid vague terms. Focus on common or potentially catastrophic problems; avoid rare conditions unless specifically testing on them. </w:t>
            </w:r>
          </w:p>
          <w:p w14:paraId="43867BA1" w14:textId="77777777" w:rsidR="00A377F3" w:rsidRPr="001245D4" w:rsidRDefault="00A377F3" w:rsidP="00A377F3">
            <w:pPr>
              <w:pStyle w:val="ListParagraph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19419E9E" w14:textId="77777777" w:rsidR="00A377F3" w:rsidRPr="001245D4" w:rsidRDefault="00A377F3" w:rsidP="00A377F3">
            <w:pPr>
              <w:pStyle w:val="ListParagraph"/>
              <w:numPr>
                <w:ilvl w:val="0"/>
                <w:numId w:val="2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Revision and Alternatives: </w:t>
            </w:r>
          </w:p>
          <w:p w14:paraId="056EBFAF" w14:textId="77777777" w:rsidR="00A377F3" w:rsidRPr="001245D4" w:rsidRDefault="00A377F3" w:rsidP="00A377F3">
            <w:pPr>
              <w:pStyle w:val="ListParagraph"/>
              <w:numPr>
                <w:ilvl w:val="0"/>
                <w:numId w:val="5"/>
              </w:numPr>
              <w:rPr>
                <w:rStyle w:val="eop"/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lastRenderedPageBreak/>
              <w:t>Be critical of the question in giving the critique on the structure of the question, the factual accuracy, grammatical correctness, and relevance of the clinical scenario to the question and answers</w:t>
            </w:r>
            <w:r w:rsidRPr="001245D4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14:paraId="04BC5D77" w14:textId="77777777" w:rsidR="00A377F3" w:rsidRPr="001245D4" w:rsidRDefault="00A377F3" w:rsidP="00A377F3">
            <w:pPr>
              <w:pStyle w:val="ListParagraph"/>
              <w:numPr>
                <w:ilvl w:val="0"/>
                <w:numId w:val="5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After providing a critique, ask, "Would you like to see a revision incorporating these suggestions?" Hold providing revision, until the user answers. </w:t>
            </w:r>
          </w:p>
          <w:p w14:paraId="495A5D3F" w14:textId="44CCA492" w:rsidR="00A377F3" w:rsidRPr="001245D4" w:rsidRDefault="00A377F3" w:rsidP="00A377F3">
            <w:pPr>
              <w:pStyle w:val="ListParagraph"/>
              <w:numPr>
                <w:ilvl w:val="0"/>
                <w:numId w:val="5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If yes, </w:t>
            </w:r>
            <w:r w:rsidR="00152D6C"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provide </w:t>
            </w: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a revised version of the question and explanations. </w:t>
            </w:r>
          </w:p>
          <w:p w14:paraId="2AB80A83" w14:textId="79D23F4A" w:rsidR="00A377F3" w:rsidRPr="001245D4" w:rsidRDefault="00A377F3" w:rsidP="00A377F3">
            <w:pPr>
              <w:pStyle w:val="ListParagraph"/>
              <w:numPr>
                <w:ilvl w:val="0"/>
                <w:numId w:val="5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If no (or after providing the revision), ask, "Would you like to see two alternative questions on the same learning objectives, clinical presentation, and discipline?" </w:t>
            </w:r>
          </w:p>
          <w:p w14:paraId="71780826" w14:textId="11D2FA50" w:rsidR="00A377F3" w:rsidRPr="001245D4" w:rsidRDefault="00A377F3" w:rsidP="00A377F3">
            <w:pPr>
              <w:pStyle w:val="ListParagraph"/>
              <w:numPr>
                <w:ilvl w:val="0"/>
                <w:numId w:val="5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If yes, </w:t>
            </w:r>
            <w:r w:rsidR="000B3334"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provide </w:t>
            </w: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two alternative questions that are of equal or greater difficulty than the original. </w:t>
            </w:r>
            <w:r w:rsidRPr="001245D4">
              <w:rPr>
                <w:color w:val="000000"/>
                <w:sz w:val="18"/>
                <w:szCs w:val="18"/>
              </w:rPr>
              <w:t xml:space="preserve">Use a different clinical scenario and make the correct answer different from the original. </w:t>
            </w:r>
          </w:p>
          <w:p w14:paraId="24DD7B5D" w14:textId="65D98F6D" w:rsidR="00A377F3" w:rsidRPr="001245D4" w:rsidRDefault="00A377F3" w:rsidP="00A377F3">
            <w:pPr>
              <w:pStyle w:val="ListParagraph"/>
              <w:numPr>
                <w:ilvl w:val="0"/>
                <w:numId w:val="5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For both the revision and alternatives, adhere to USMLE guidelines and provide step-by-step explanations and rationale. </w:t>
            </w:r>
          </w:p>
          <w:p w14:paraId="5FD26571" w14:textId="77777777" w:rsidR="00A377F3" w:rsidRPr="001245D4" w:rsidRDefault="00A377F3" w:rsidP="00A377F3">
            <w:pPr>
              <w:pStyle w:val="ListParagraph"/>
              <w:numPr>
                <w:ilvl w:val="0"/>
                <w:numId w:val="2"/>
              </w:numP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245D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Continuous Improvement: You note and correct grammatical and factual errors in all parts of the question</w:t>
            </w:r>
          </w:p>
          <w:p w14:paraId="0348F3BE" w14:textId="77777777" w:rsidR="0015718F" w:rsidRPr="001245D4" w:rsidRDefault="0015718F" w:rsidP="0015718F">
            <w:pPr>
              <w:pStyle w:val="ListParagraph"/>
              <w:ind w:left="0"/>
              <w:rPr>
                <w:sz w:val="18"/>
                <w:szCs w:val="18"/>
              </w:rPr>
            </w:pPr>
          </w:p>
        </w:tc>
      </w:tr>
    </w:tbl>
    <w:p w14:paraId="646BE697" w14:textId="02BD20F8" w:rsidR="00261403" w:rsidRPr="001245D4" w:rsidRDefault="00B00A89" w:rsidP="00BA5C5F">
      <w:pPr>
        <w:pStyle w:val="ListParagraph"/>
        <w:numPr>
          <w:ilvl w:val="0"/>
          <w:numId w:val="1"/>
        </w:numPr>
      </w:pPr>
      <w:r w:rsidRPr="001245D4">
        <w:lastRenderedPageBreak/>
        <w:t>Conversation starters</w:t>
      </w:r>
      <w:r w:rsidR="00902193" w:rsidRPr="001245D4">
        <w:t xml:space="preserve">: </w:t>
      </w:r>
      <w:r w:rsidR="00E7492E" w:rsidRPr="001245D4">
        <w:t xml:space="preserve">add an </w:t>
      </w:r>
      <w:r w:rsidR="00962DC0" w:rsidRPr="001245D4">
        <w:t xml:space="preserve">example </w:t>
      </w:r>
      <w:r w:rsidR="00A026E8" w:rsidRPr="001245D4">
        <w:t xml:space="preserve">sentence </w:t>
      </w:r>
      <w:r w:rsidR="00962DC0" w:rsidRPr="001245D4">
        <w:t xml:space="preserve">for the user to </w:t>
      </w:r>
      <w:r w:rsidR="00E7492E" w:rsidRPr="001245D4">
        <w:t>s</w:t>
      </w:r>
      <w:r w:rsidR="00A026E8" w:rsidRPr="001245D4">
        <w:t>tart the conversation into a blank box</w:t>
      </w:r>
      <w:r w:rsidR="00B00CBA" w:rsidRPr="001245D4">
        <w:t xml:space="preserve"> (for example, see below)</w:t>
      </w:r>
    </w:p>
    <w:p w14:paraId="07D356BF" w14:textId="77777777" w:rsidR="00B00CBA" w:rsidRPr="001245D4" w:rsidRDefault="00B00CBA" w:rsidP="00B00CBA">
      <w:pPr>
        <w:pStyle w:val="ListParagraph"/>
      </w:pPr>
      <w:r w:rsidRPr="001245D4">
        <w:rPr>
          <w:noProof/>
        </w:rPr>
        <w:drawing>
          <wp:inline distT="0" distB="0" distL="0" distR="0" wp14:anchorId="6FDE56F5" wp14:editId="23A7A6D6">
            <wp:extent cx="3726332" cy="1253258"/>
            <wp:effectExtent l="19050" t="19050" r="26670" b="23495"/>
            <wp:docPr id="100183285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832855" name="Picture 1" descr="A screenshot of a computer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34220" cy="125591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193478B" w14:textId="2CA66DE9" w:rsidR="00B00A89" w:rsidRPr="001245D4" w:rsidRDefault="00B00A89" w:rsidP="00BA5C5F">
      <w:pPr>
        <w:pStyle w:val="ListParagraph"/>
        <w:numPr>
          <w:ilvl w:val="0"/>
          <w:numId w:val="1"/>
        </w:numPr>
      </w:pPr>
      <w:r w:rsidRPr="001245D4">
        <w:t>Know</w:t>
      </w:r>
      <w:r w:rsidR="00E85409" w:rsidRPr="001245D4">
        <w:t>l</w:t>
      </w:r>
      <w:r w:rsidRPr="001245D4">
        <w:t>edge:</w:t>
      </w:r>
      <w:r w:rsidR="00E85409" w:rsidRPr="001245D4">
        <w:t xml:space="preserve"> leave it blank</w:t>
      </w:r>
    </w:p>
    <w:p w14:paraId="147CA0BC" w14:textId="77777777" w:rsidR="00902193" w:rsidRPr="001245D4" w:rsidRDefault="00E85409" w:rsidP="00BA5C5F">
      <w:pPr>
        <w:pStyle w:val="ListParagraph"/>
        <w:numPr>
          <w:ilvl w:val="0"/>
          <w:numId w:val="1"/>
        </w:numPr>
      </w:pPr>
      <w:r w:rsidRPr="001245D4">
        <w:t xml:space="preserve">Capabilities: </w:t>
      </w:r>
    </w:p>
    <w:p w14:paraId="6E180770" w14:textId="415BBA3F" w:rsidR="00E85409" w:rsidRPr="001245D4" w:rsidRDefault="00E85409" w:rsidP="003A0470">
      <w:pPr>
        <w:pStyle w:val="ListParagraph"/>
        <w:numPr>
          <w:ilvl w:val="0"/>
          <w:numId w:val="10"/>
        </w:numPr>
      </w:pPr>
      <w:r w:rsidRPr="001245D4">
        <w:t xml:space="preserve">Check </w:t>
      </w:r>
      <w:r w:rsidR="003A0470" w:rsidRPr="001245D4">
        <w:t>“</w:t>
      </w:r>
      <w:r w:rsidRPr="001245D4">
        <w:t>Web Search</w:t>
      </w:r>
      <w:r w:rsidR="003A0470" w:rsidRPr="001245D4">
        <w:t>”</w:t>
      </w:r>
      <w:r w:rsidRPr="001245D4">
        <w:t xml:space="preserve">, if you are planning to </w:t>
      </w:r>
      <w:r w:rsidR="00902193" w:rsidRPr="001245D4">
        <w:t>prompt GPT to web search to cite its evidence</w:t>
      </w:r>
    </w:p>
    <w:p w14:paraId="4EFEE266" w14:textId="32FCE2FD" w:rsidR="00EA7C84" w:rsidRPr="001245D4" w:rsidRDefault="003A0470" w:rsidP="00EA7C84">
      <w:pPr>
        <w:pStyle w:val="ListParagraph"/>
        <w:numPr>
          <w:ilvl w:val="0"/>
          <w:numId w:val="10"/>
        </w:numPr>
      </w:pPr>
      <w:r w:rsidRPr="001245D4">
        <w:t xml:space="preserve">Check </w:t>
      </w:r>
      <w:r w:rsidR="00EE3A0E" w:rsidRPr="001245D4">
        <w:t xml:space="preserve">“Code Interpreter &amp; Data Analysis”, if you are planning to prompt GPT to download the questions and explanations as a </w:t>
      </w:r>
      <w:r w:rsidR="005C5897">
        <w:t>W</w:t>
      </w:r>
      <w:r w:rsidR="00EE3A0E" w:rsidRPr="001245D4">
        <w:t xml:space="preserve">ord </w:t>
      </w:r>
      <w:r w:rsidR="00465BD5" w:rsidRPr="001245D4">
        <w:t>file</w:t>
      </w:r>
    </w:p>
    <w:p w14:paraId="11B14C5E" w14:textId="1DEAC3D3" w:rsidR="00EA7C84" w:rsidRPr="001245D4" w:rsidRDefault="00EA7C84" w:rsidP="00EA7C84">
      <w:pPr>
        <w:ind w:left="1080"/>
      </w:pPr>
      <w:r w:rsidRPr="001245D4">
        <w:rPr>
          <w:noProof/>
        </w:rPr>
        <w:drawing>
          <wp:inline distT="0" distB="0" distL="0" distR="0" wp14:anchorId="52673CFC" wp14:editId="2143260D">
            <wp:extent cx="2721254" cy="1079862"/>
            <wp:effectExtent l="19050" t="19050" r="22225" b="25400"/>
            <wp:docPr id="1032547315" name="Picture 1" descr="A close-up of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547315" name="Picture 1" descr="A close-up of a white background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726923" cy="1082112"/>
                    </a:xfrm>
                    <a:prstGeom prst="rect">
                      <a:avLst/>
                    </a:prstGeom>
                    <a:ln>
                      <a:solidFill>
                        <a:schemeClr val="bg2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8112E19" w14:textId="0A43C69B" w:rsidR="00465BD5" w:rsidRPr="001245D4" w:rsidRDefault="00465BD5" w:rsidP="00465BD5">
      <w:pPr>
        <w:pStyle w:val="ListParagraph"/>
        <w:numPr>
          <w:ilvl w:val="0"/>
          <w:numId w:val="1"/>
        </w:numPr>
      </w:pPr>
      <w:r w:rsidRPr="001245D4">
        <w:t xml:space="preserve">Action: leave it as it is – this is only relevant for </w:t>
      </w:r>
      <w:r w:rsidR="00EA7C84" w:rsidRPr="001245D4">
        <w:t>additional functionality, which is not the scope of this instruction</w:t>
      </w:r>
    </w:p>
    <w:p w14:paraId="63C6F473" w14:textId="0B999127" w:rsidR="00EA7C84" w:rsidRPr="001245D4" w:rsidRDefault="00C7792B" w:rsidP="00C7792B">
      <w:r w:rsidRPr="001245D4">
        <w:rPr>
          <w:b/>
          <w:bCs/>
        </w:rPr>
        <w:t>Step 5</w:t>
      </w:r>
      <w:r w:rsidRPr="001245D4">
        <w:t>: Click “Create” button</w:t>
      </w:r>
      <w:r w:rsidR="007A737A" w:rsidRPr="001245D4">
        <w:t xml:space="preserve"> on the top right</w:t>
      </w:r>
    </w:p>
    <w:p w14:paraId="5BF5E5AE" w14:textId="6F2A3F6D" w:rsidR="007A737A" w:rsidRPr="001245D4" w:rsidRDefault="007A737A" w:rsidP="00C7792B">
      <w:r w:rsidRPr="001245D4">
        <w:rPr>
          <w:noProof/>
        </w:rPr>
        <w:lastRenderedPageBreak/>
        <w:drawing>
          <wp:inline distT="0" distB="0" distL="0" distR="0" wp14:anchorId="42D02DA3" wp14:editId="47361EDA">
            <wp:extent cx="5280025" cy="1707337"/>
            <wp:effectExtent l="19050" t="19050" r="15875" b="26670"/>
            <wp:docPr id="21431984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198466" name=""/>
                    <pic:cNvPicPr/>
                  </pic:nvPicPr>
                  <pic:blipFill rotWithShape="1">
                    <a:blip r:embed="rId11"/>
                    <a:srcRect b="18639"/>
                    <a:stretch/>
                  </pic:blipFill>
                  <pic:spPr bwMode="auto">
                    <a:xfrm>
                      <a:off x="0" y="0"/>
                      <a:ext cx="5290901" cy="1710854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E8E8E8">
                          <a:lumMod val="75000"/>
                        </a:srgb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F27E30" w14:textId="50F57CC1" w:rsidR="001B1996" w:rsidRPr="001245D4" w:rsidRDefault="001B1996" w:rsidP="00C7792B">
      <w:r w:rsidRPr="001245D4">
        <w:t xml:space="preserve">Step 6: Determine </w:t>
      </w:r>
      <w:r w:rsidR="00374F74">
        <w:t xml:space="preserve">the </w:t>
      </w:r>
      <w:r w:rsidRPr="001245D4">
        <w:t>Share GPT option and save</w:t>
      </w:r>
    </w:p>
    <w:p w14:paraId="570CB4A7" w14:textId="662B4F79" w:rsidR="001B1996" w:rsidRPr="001245D4" w:rsidRDefault="001B1996" w:rsidP="001B1996">
      <w:pPr>
        <w:pStyle w:val="ListParagraph"/>
        <w:numPr>
          <w:ilvl w:val="0"/>
          <w:numId w:val="11"/>
        </w:numPr>
      </w:pPr>
      <w:r w:rsidRPr="001245D4">
        <w:t>If you want to use it for yourself, select “only me”</w:t>
      </w:r>
    </w:p>
    <w:p w14:paraId="592AB71B" w14:textId="2AE71CA8" w:rsidR="00735E10" w:rsidRPr="001245D4" w:rsidRDefault="001B1996" w:rsidP="00735E10">
      <w:pPr>
        <w:pStyle w:val="ListParagraph"/>
        <w:numPr>
          <w:ilvl w:val="0"/>
          <w:numId w:val="11"/>
        </w:numPr>
      </w:pPr>
      <w:r w:rsidRPr="001245D4">
        <w:t>If you want to share the link with others, select “Anyone with the link”</w:t>
      </w:r>
    </w:p>
    <w:p w14:paraId="50179CC8" w14:textId="1D124EC8" w:rsidR="00735E10" w:rsidRPr="001245D4" w:rsidRDefault="00735E10" w:rsidP="00735E10">
      <w:pPr>
        <w:pStyle w:val="ListParagraph"/>
        <w:numPr>
          <w:ilvl w:val="0"/>
          <w:numId w:val="11"/>
        </w:numPr>
      </w:pPr>
      <w:r w:rsidRPr="001245D4">
        <w:t>Then click “Save” to save the custom GPT</w:t>
      </w:r>
    </w:p>
    <w:p w14:paraId="1E770D30" w14:textId="05111DED" w:rsidR="004B10B8" w:rsidRPr="001245D4" w:rsidRDefault="00F920D0" w:rsidP="00735E10">
      <w:pPr>
        <w:pStyle w:val="ListParagraph"/>
        <w:numPr>
          <w:ilvl w:val="0"/>
          <w:numId w:val="11"/>
        </w:numPr>
      </w:pPr>
      <w:r w:rsidRPr="001245D4">
        <w:t xml:space="preserve">If you had clicked “Anyone with the link”, You will get a sharable link to the GPT </w:t>
      </w:r>
    </w:p>
    <w:p w14:paraId="2CEE617E" w14:textId="0BE4A93E" w:rsidR="00737D39" w:rsidRPr="001245D4" w:rsidRDefault="00737D39" w:rsidP="00737D39">
      <w:pPr>
        <w:pStyle w:val="ListParagraph"/>
      </w:pPr>
      <w:r w:rsidRPr="001245D4">
        <w:rPr>
          <w:noProof/>
        </w:rPr>
        <w:drawing>
          <wp:inline distT="0" distB="0" distL="0" distR="0" wp14:anchorId="01AC616F" wp14:editId="5EB34B9A">
            <wp:extent cx="2823667" cy="1325999"/>
            <wp:effectExtent l="0" t="0" r="0" b="7620"/>
            <wp:docPr id="204226903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269036" name="Picture 1" descr="A screenshot of a comput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33178" cy="133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5FE86" w14:textId="56312C64" w:rsidR="00737D39" w:rsidRPr="001245D4" w:rsidRDefault="00737D39" w:rsidP="00737D39">
      <w:pPr>
        <w:pStyle w:val="ListParagraph"/>
        <w:numPr>
          <w:ilvl w:val="0"/>
          <w:numId w:val="11"/>
        </w:numPr>
      </w:pPr>
      <w:r w:rsidRPr="001245D4">
        <w:t>Click “View GPT” to test out the custom GPT</w:t>
      </w:r>
    </w:p>
    <w:p w14:paraId="65A3BAED" w14:textId="77777777" w:rsidR="00737D39" w:rsidRPr="001245D4" w:rsidRDefault="00737D39" w:rsidP="00406646">
      <w:pPr>
        <w:ind w:left="360"/>
      </w:pPr>
    </w:p>
    <w:p w14:paraId="6CE5BFA2" w14:textId="77777777" w:rsidR="007A737A" w:rsidRDefault="007A737A" w:rsidP="00C7792B"/>
    <w:sectPr w:rsidR="007A7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E1D45"/>
    <w:multiLevelType w:val="hybridMultilevel"/>
    <w:tmpl w:val="2CD0A6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C8D270A"/>
    <w:multiLevelType w:val="hybridMultilevel"/>
    <w:tmpl w:val="3B64B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0E1689"/>
    <w:multiLevelType w:val="hybridMultilevel"/>
    <w:tmpl w:val="8BCCA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6EE4C18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A613F3"/>
    <w:multiLevelType w:val="hybridMultilevel"/>
    <w:tmpl w:val="0A6C305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B373654"/>
    <w:multiLevelType w:val="hybridMultilevel"/>
    <w:tmpl w:val="FA88CC6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2F4359D2"/>
    <w:multiLevelType w:val="hybridMultilevel"/>
    <w:tmpl w:val="CF4049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FC15E8"/>
    <w:multiLevelType w:val="hybridMultilevel"/>
    <w:tmpl w:val="276CD2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BCC47F4"/>
    <w:multiLevelType w:val="hybridMultilevel"/>
    <w:tmpl w:val="26E0A3B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5C6F6016"/>
    <w:multiLevelType w:val="hybridMultilevel"/>
    <w:tmpl w:val="73B8D1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6FAB3514"/>
    <w:multiLevelType w:val="hybridMultilevel"/>
    <w:tmpl w:val="0398384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7FF22C71"/>
    <w:multiLevelType w:val="hybridMultilevel"/>
    <w:tmpl w:val="FF18C5C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61913059">
    <w:abstractNumId w:val="5"/>
  </w:num>
  <w:num w:numId="2" w16cid:durableId="665935074">
    <w:abstractNumId w:val="2"/>
  </w:num>
  <w:num w:numId="3" w16cid:durableId="508570586">
    <w:abstractNumId w:val="10"/>
  </w:num>
  <w:num w:numId="4" w16cid:durableId="272130411">
    <w:abstractNumId w:val="4"/>
  </w:num>
  <w:num w:numId="5" w16cid:durableId="1015962766">
    <w:abstractNumId w:val="0"/>
  </w:num>
  <w:num w:numId="6" w16cid:durableId="214858975">
    <w:abstractNumId w:val="7"/>
  </w:num>
  <w:num w:numId="7" w16cid:durableId="1920823613">
    <w:abstractNumId w:val="9"/>
  </w:num>
  <w:num w:numId="8" w16cid:durableId="1970476862">
    <w:abstractNumId w:val="8"/>
  </w:num>
  <w:num w:numId="9" w16cid:durableId="1353847342">
    <w:abstractNumId w:val="3"/>
  </w:num>
  <w:num w:numId="10" w16cid:durableId="522746819">
    <w:abstractNumId w:val="6"/>
  </w:num>
  <w:num w:numId="11" w16cid:durableId="8309481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xtTAzMwYyDS0NzJV0lIJTi4sz8/NACsxrAefUoVUsAAAA"/>
  </w:docVars>
  <w:rsids>
    <w:rsidRoot w:val="001C5D0C"/>
    <w:rsid w:val="00017EEE"/>
    <w:rsid w:val="000208D7"/>
    <w:rsid w:val="00042FF3"/>
    <w:rsid w:val="00076A34"/>
    <w:rsid w:val="000B3334"/>
    <w:rsid w:val="000B57F6"/>
    <w:rsid w:val="001245D4"/>
    <w:rsid w:val="00152D6C"/>
    <w:rsid w:val="0015718F"/>
    <w:rsid w:val="001779FB"/>
    <w:rsid w:val="001B1996"/>
    <w:rsid w:val="001C4232"/>
    <w:rsid w:val="001C5D0C"/>
    <w:rsid w:val="00210F0E"/>
    <w:rsid w:val="00261403"/>
    <w:rsid w:val="0029120C"/>
    <w:rsid w:val="002A591C"/>
    <w:rsid w:val="002C67CA"/>
    <w:rsid w:val="002C6920"/>
    <w:rsid w:val="0032382E"/>
    <w:rsid w:val="0033733A"/>
    <w:rsid w:val="00374F74"/>
    <w:rsid w:val="003A0470"/>
    <w:rsid w:val="00406646"/>
    <w:rsid w:val="0041537B"/>
    <w:rsid w:val="004469D2"/>
    <w:rsid w:val="00465BD5"/>
    <w:rsid w:val="00474C33"/>
    <w:rsid w:val="004B10B8"/>
    <w:rsid w:val="0057368F"/>
    <w:rsid w:val="005C5897"/>
    <w:rsid w:val="005D6A2D"/>
    <w:rsid w:val="005F58EE"/>
    <w:rsid w:val="00616136"/>
    <w:rsid w:val="00650C17"/>
    <w:rsid w:val="0067536A"/>
    <w:rsid w:val="0067635B"/>
    <w:rsid w:val="00686C82"/>
    <w:rsid w:val="006A6F76"/>
    <w:rsid w:val="006E26F3"/>
    <w:rsid w:val="006E3CA9"/>
    <w:rsid w:val="00735E10"/>
    <w:rsid w:val="00737D39"/>
    <w:rsid w:val="007A737A"/>
    <w:rsid w:val="007E309B"/>
    <w:rsid w:val="00846765"/>
    <w:rsid w:val="00882A11"/>
    <w:rsid w:val="008C50B5"/>
    <w:rsid w:val="00902193"/>
    <w:rsid w:val="00917CD7"/>
    <w:rsid w:val="00947DB2"/>
    <w:rsid w:val="00962DC0"/>
    <w:rsid w:val="009A5D88"/>
    <w:rsid w:val="00A026E8"/>
    <w:rsid w:val="00A377F3"/>
    <w:rsid w:val="00A45221"/>
    <w:rsid w:val="00A642EF"/>
    <w:rsid w:val="00A92DDC"/>
    <w:rsid w:val="00AA1327"/>
    <w:rsid w:val="00B00A89"/>
    <w:rsid w:val="00B00CBA"/>
    <w:rsid w:val="00B12825"/>
    <w:rsid w:val="00B15C6F"/>
    <w:rsid w:val="00B766F7"/>
    <w:rsid w:val="00BA5C5F"/>
    <w:rsid w:val="00BE0AD7"/>
    <w:rsid w:val="00C55F21"/>
    <w:rsid w:val="00C7792B"/>
    <w:rsid w:val="00CF0D50"/>
    <w:rsid w:val="00D51D19"/>
    <w:rsid w:val="00DB5B4A"/>
    <w:rsid w:val="00E4668D"/>
    <w:rsid w:val="00E7492E"/>
    <w:rsid w:val="00E85409"/>
    <w:rsid w:val="00EA18E0"/>
    <w:rsid w:val="00EA27B5"/>
    <w:rsid w:val="00EA7C84"/>
    <w:rsid w:val="00ED3F1B"/>
    <w:rsid w:val="00EE3A0E"/>
    <w:rsid w:val="00F920D0"/>
    <w:rsid w:val="00F94A76"/>
    <w:rsid w:val="515BB709"/>
    <w:rsid w:val="59EDA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4:docId w14:val="4537E86B"/>
  <w15:chartTrackingRefBased/>
  <w15:docId w15:val="{D49C9539-ED33-4ED3-A3C8-2544F86E8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D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D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D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D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D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D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D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D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D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D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D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D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D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D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D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D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D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D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D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D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D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D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D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D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D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D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D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D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D0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B57F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57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57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377F3"/>
  </w:style>
  <w:style w:type="character" w:customStyle="1" w:styleId="eop">
    <w:name w:val="eop"/>
    <w:basedOn w:val="DefaultParagraphFont"/>
    <w:rsid w:val="00A377F3"/>
  </w:style>
  <w:style w:type="paragraph" w:styleId="Revision">
    <w:name w:val="Revision"/>
    <w:hidden/>
    <w:uiPriority w:val="99"/>
    <w:semiHidden/>
    <w:rsid w:val="00A642E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16136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161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61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1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1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1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hatgpt.com/gpts" TargetMode="External"/><Relationship Id="rId11" Type="http://schemas.openxmlformats.org/officeDocument/2006/relationships/image" Target="media/image5.png"/><Relationship Id="rId5" Type="http://schemas.openxmlformats.org/officeDocument/2006/relationships/hyperlink" Target="https://chatgpt.com/g/g-VEz5iQPrk-mcq-critic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76</Words>
  <Characters>5523</Characters>
  <Application>Microsoft Office Word</Application>
  <DocSecurity>0</DocSecurity>
  <Lines>120</Lines>
  <Paragraphs>71</Paragraphs>
  <ScaleCrop>false</ScaleCrop>
  <Company/>
  <LinksUpToDate>false</LinksUpToDate>
  <CharactersWithSpaces>6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jin Cho</dc:creator>
  <cp:keywords/>
  <dc:description/>
  <cp:lastModifiedBy>Youngjin Cho</cp:lastModifiedBy>
  <cp:revision>74</cp:revision>
  <dcterms:created xsi:type="dcterms:W3CDTF">2024-11-07T13:11:00Z</dcterms:created>
  <dcterms:modified xsi:type="dcterms:W3CDTF">2025-01-30T13:54:00Z</dcterms:modified>
</cp:coreProperties>
</file>